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1C6B4" w14:textId="3D4E0D00" w:rsidR="001D212C" w:rsidRDefault="000F4531" w:rsidP="000F4531">
      <w:pPr>
        <w:pStyle w:val="NormalWeb"/>
        <w:spacing w:before="0" w:beforeAutospacing="0" w:after="0" w:afterAutospacing="0"/>
        <w:jc w:val="center"/>
        <w:rPr>
          <w:b/>
          <w:sz w:val="22"/>
          <w:szCs w:val="22"/>
        </w:rPr>
      </w:pPr>
      <w:r w:rsidRPr="006C4E0F">
        <w:rPr>
          <w:b/>
          <w:sz w:val="22"/>
          <w:szCs w:val="22"/>
        </w:rPr>
        <w:t>Additional File 1: Questionnaire from the cross-sectional household survey assessing whether the Green Corridor intervention is likely to improve or reduce liveability along 7th Street</w:t>
      </w:r>
    </w:p>
    <w:p w14:paraId="7655813A" w14:textId="77777777" w:rsidR="006C4E0F" w:rsidRPr="006C4E0F" w:rsidRDefault="006C4E0F" w:rsidP="000F4531">
      <w:pPr>
        <w:pStyle w:val="NormalWeb"/>
        <w:spacing w:before="0" w:beforeAutospacing="0" w:after="0" w:afterAutospacing="0"/>
        <w:jc w:val="center"/>
        <w:rPr>
          <w:b/>
          <w:sz w:val="22"/>
          <w:szCs w:val="22"/>
        </w:rPr>
      </w:pPr>
    </w:p>
    <w:tbl>
      <w:tblPr>
        <w:tblW w:w="5586" w:type="pct"/>
        <w:tblInd w:w="-5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30"/>
        <w:gridCol w:w="6"/>
        <w:gridCol w:w="5148"/>
      </w:tblGrid>
      <w:tr w:rsidR="00D80CBE" w:rsidRPr="00BC2CEB" w14:paraId="3F797F83" w14:textId="77777777" w:rsidTr="00AF320E">
        <w:trPr>
          <w:trHeight w:val="3839"/>
        </w:trPr>
        <w:tc>
          <w:tcPr>
            <w:tcW w:w="2444" w:type="pct"/>
          </w:tcPr>
          <w:p w14:paraId="56F97826" w14:textId="7E4A0348" w:rsidR="006C4E0F" w:rsidRDefault="004D371F" w:rsidP="00BE4AEA">
            <w:pPr>
              <w:pStyle w:val="TableParagraph"/>
              <w:ind w:left="107" w:right="11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1. </w:t>
            </w:r>
            <w:r w:rsid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</w:t>
            </w:r>
            <w:r w:rsidR="000F4531" w:rsidRP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ich</w:t>
            </w:r>
            <w:r w:rsid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specific</w:t>
            </w:r>
            <w:r w:rsidR="000F4531" w:rsidRP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interventions </w:t>
            </w:r>
            <w:r w:rsid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proposed by </w:t>
            </w:r>
            <w:r w:rsidR="000F4531" w:rsidRP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the Green Corridor project </w:t>
            </w:r>
            <w:r w:rsid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re you familiar with?</w:t>
            </w:r>
            <w:r w:rsidR="000F4531" w:rsidRP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</w:p>
          <w:p w14:paraId="150C1535" w14:textId="3B833A93" w:rsidR="004D371F" w:rsidRPr="006C4E0F" w:rsidRDefault="000F4531" w:rsidP="006C4E0F">
            <w:pPr>
              <w:pStyle w:val="TableParagraph"/>
              <w:ind w:left="107" w:right="11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INTERVIEWER: SPONTANEOUS RESPONSE; MULTIPLE ANSWERS).</w:t>
            </w:r>
          </w:p>
          <w:p w14:paraId="2330F83D" w14:textId="6487C339" w:rsidR="004D371F" w:rsidRPr="00BC2CEB" w:rsidRDefault="000F4531" w:rsidP="00BC2CEB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F4531">
              <w:rPr>
                <w:rFonts w:ascii="Times New Roman" w:hAnsi="Times New Roman" w:cs="Times New Roman"/>
                <w:bCs/>
                <w:spacing w:val="-2"/>
                <w:sz w:val="16"/>
                <w:szCs w:val="16"/>
                <w:lang w:val="en-US"/>
              </w:rPr>
              <w:t>Prioritizes or increases space for pedestrians</w:t>
            </w:r>
            <w:r w:rsidR="004D371F" w:rsidRPr="00BC2CEB">
              <w:rPr>
                <w:rFonts w:ascii="Times New Roman" w:hAnsi="Times New Roman" w:cs="Times New Roman"/>
                <w:bCs/>
                <w:spacing w:val="-2"/>
                <w:sz w:val="16"/>
                <w:szCs w:val="16"/>
                <w:lang w:val="en-US"/>
              </w:rPr>
              <w:t>…</w:t>
            </w:r>
            <w:r w:rsidR="004D371F"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="004D371F"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1</w:t>
            </w:r>
          </w:p>
          <w:p w14:paraId="28B00ECF" w14:textId="1C95265C" w:rsidR="004D371F" w:rsidRPr="00BC2CEB" w:rsidRDefault="000F4531" w:rsidP="00BC2CEB">
            <w:pPr>
              <w:pStyle w:val="TableParagraph"/>
              <w:tabs>
                <w:tab w:val="right" w:leader="dot" w:pos="5012"/>
              </w:tabs>
              <w:spacing w:before="119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rioritizes or increases space for bicycles</w:t>
            </w:r>
            <w:r w:rsidR="004D371F"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="004D371F"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2</w:t>
            </w:r>
          </w:p>
          <w:p w14:paraId="0534DC17" w14:textId="596AE8B2" w:rsidR="004D371F" w:rsidRPr="00BC2CEB" w:rsidRDefault="000F4531" w:rsidP="00BC2CEB">
            <w:pPr>
              <w:pStyle w:val="TableParagraph"/>
              <w:tabs>
                <w:tab w:val="right" w:leader="dot" w:pos="5012"/>
              </w:tabs>
              <w:spacing w:before="120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proves public space in general</w:t>
            </w:r>
            <w:r w:rsidR="004D371F"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="004D371F"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3</w:t>
            </w:r>
          </w:p>
          <w:p w14:paraId="57EC1D5E" w14:textId="675DD203" w:rsidR="004D371F" w:rsidRPr="00BC2CEB" w:rsidRDefault="000F4531" w:rsidP="00BC2CEB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proves public transport</w:t>
            </w:r>
            <w:r w:rsidR="004D371F"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="004D371F"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4</w:t>
            </w:r>
          </w:p>
          <w:p w14:paraId="182F9623" w14:textId="0E741EBF" w:rsidR="004D371F" w:rsidRPr="00BC2CEB" w:rsidRDefault="000F4531" w:rsidP="00BC2CEB">
            <w:pPr>
              <w:pStyle w:val="TableParagraph"/>
              <w:tabs>
                <w:tab w:val="right" w:leader="dot" w:pos="5012"/>
              </w:tabs>
              <w:spacing w:before="119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proves road safety</w:t>
            </w:r>
            <w:r w:rsidR="004D371F"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="004D371F"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5</w:t>
            </w:r>
          </w:p>
          <w:p w14:paraId="7DF3BD5C" w14:textId="017C0899" w:rsidR="000F4531" w:rsidRPr="00BC2CEB" w:rsidRDefault="000F4531" w:rsidP="000F4531">
            <w:pPr>
              <w:pStyle w:val="TableParagraph"/>
              <w:tabs>
                <w:tab w:val="right" w:leader="dot" w:pos="5012"/>
              </w:tabs>
              <w:spacing w:before="119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ore green areas and tre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</w:p>
          <w:p w14:paraId="67C8C25A" w14:textId="1BF3B608" w:rsidR="000F4531" w:rsidRPr="00BC2CEB" w:rsidRDefault="000F4531" w:rsidP="000F4531">
            <w:pPr>
              <w:pStyle w:val="TableParagraph"/>
              <w:tabs>
                <w:tab w:val="right" w:leader="dot" w:pos="5012"/>
              </w:tabs>
              <w:spacing w:before="119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proves mobility and encourages sustainable mobility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</w:p>
          <w:p w14:paraId="1BD4E9CA" w14:textId="3F4F8C9D" w:rsidR="000F4531" w:rsidRPr="00BC2CEB" w:rsidRDefault="000F4531" w:rsidP="000F4531">
            <w:pPr>
              <w:pStyle w:val="TableParagraph"/>
              <w:tabs>
                <w:tab w:val="right" w:leader="dot" w:pos="5012"/>
              </w:tabs>
              <w:spacing w:before="119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proves urban furniture (benches, bus stops, poles, trash cans)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</w:p>
          <w:p w14:paraId="52199DDC" w14:textId="23666BFB" w:rsidR="000F4531" w:rsidRPr="00BC2CEB" w:rsidRDefault="000F4531" w:rsidP="000F4531">
            <w:pPr>
              <w:pStyle w:val="TableParagraph"/>
              <w:tabs>
                <w:tab w:val="right" w:leader="dot" w:pos="5012"/>
              </w:tabs>
              <w:spacing w:before="119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Improves the appearance and aesthetics of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  <w:r w:rsidRPr="000F4531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Street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</w:p>
          <w:p w14:paraId="3BC9D298" w14:textId="7D7F0F91" w:rsidR="000F4531" w:rsidRPr="00BC2CEB" w:rsidRDefault="000F4531" w:rsidP="000F4531">
            <w:pPr>
              <w:pStyle w:val="TableParagraph"/>
              <w:tabs>
                <w:tab w:val="right" w:leader="dot" w:pos="5012"/>
              </w:tabs>
              <w:spacing w:before="119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proves safety regarding crimes or offenses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</w:t>
            </w:r>
          </w:p>
          <w:p w14:paraId="48A0EA9C" w14:textId="0E900DEE" w:rsidR="000F4531" w:rsidRPr="00BC2CEB" w:rsidRDefault="000F4531" w:rsidP="000F4531">
            <w:pPr>
              <w:pStyle w:val="TableParagraph"/>
              <w:tabs>
                <w:tab w:val="right" w:leader="dot" w:pos="5012"/>
              </w:tabs>
              <w:spacing w:before="119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educes environmental pollution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</w:t>
            </w:r>
          </w:p>
          <w:p w14:paraId="605530E5" w14:textId="7C2F6A45" w:rsidR="000F4531" w:rsidRPr="00BC2CEB" w:rsidRDefault="000F4531" w:rsidP="000F4531">
            <w:pPr>
              <w:pStyle w:val="TableParagraph"/>
              <w:tabs>
                <w:tab w:val="right" w:leader="dot" w:pos="5012"/>
              </w:tabs>
              <w:spacing w:before="119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romotes commerce and economic development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</w:t>
            </w:r>
          </w:p>
          <w:p w14:paraId="3F41B34F" w14:textId="139ACC1D" w:rsidR="000F4531" w:rsidRPr="00BC2CEB" w:rsidRDefault="000F4531" w:rsidP="000F4531">
            <w:pPr>
              <w:pStyle w:val="TableParagraph"/>
              <w:tabs>
                <w:tab w:val="right" w:leader="dot" w:pos="5012"/>
              </w:tabs>
              <w:spacing w:before="119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</w:t>
            </w:r>
            <w:r w:rsidRP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omote spaces for exercise, sports, and recreation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3</w:t>
            </w:r>
          </w:p>
          <w:p w14:paraId="5688A9AD" w14:textId="452F8E82" w:rsidR="000F4531" w:rsidRPr="00BC2CEB" w:rsidRDefault="000F4531" w:rsidP="000F4531">
            <w:pPr>
              <w:pStyle w:val="TableParagraph"/>
              <w:tabs>
                <w:tab w:val="right" w:leader="dot" w:pos="5012"/>
              </w:tabs>
              <w:spacing w:before="119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acilitates social, community, cultural activities</w:t>
            </w:r>
            <w:r w:rsid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and </w:t>
            </w:r>
            <w:r w:rsidRP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improves </w:t>
            </w:r>
            <w:r w:rsid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ocial infrastructure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</w:t>
            </w:r>
          </w:p>
          <w:p w14:paraId="0B86E8EB" w14:textId="6AFD6A61" w:rsidR="000F4531" w:rsidRDefault="006C4E0F" w:rsidP="000F4531">
            <w:pPr>
              <w:pStyle w:val="TableParagraph"/>
              <w:tabs>
                <w:tab w:val="right" w:leader="dot" w:pos="5012"/>
              </w:tabs>
              <w:spacing w:before="119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ne</w:t>
            </w:r>
            <w:r w:rsidR="000F4531"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5</w:t>
            </w:r>
          </w:p>
          <w:p w14:paraId="32588E8B" w14:textId="0A614071" w:rsidR="006C4E0F" w:rsidRDefault="006C4E0F" w:rsidP="006C4E0F">
            <w:pPr>
              <w:pStyle w:val="TableParagraph"/>
              <w:tabs>
                <w:tab w:val="right" w:leader="dot" w:pos="5101"/>
              </w:tabs>
              <w:spacing w:before="120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ther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Pr="00BC2CEB">
              <w:rPr>
                <w:rFonts w:ascii="Times New Roman" w:hAnsi="Times New Roman" w:cs="Times New Roman"/>
                <w:bCs/>
                <w:spacing w:val="-5"/>
                <w:sz w:val="16"/>
                <w:szCs w:val="16"/>
                <w:lang w:val="en-US"/>
              </w:rPr>
              <w:t>88</w:t>
            </w:r>
          </w:p>
          <w:p w14:paraId="545A5865" w14:textId="28FDF97A" w:rsidR="004D371F" w:rsidRDefault="004D371F" w:rsidP="006C4E0F">
            <w:pPr>
              <w:pStyle w:val="TableParagraph"/>
              <w:tabs>
                <w:tab w:val="right" w:leader="dot" w:pos="5101"/>
              </w:tabs>
              <w:spacing w:before="120"/>
              <w:ind w:right="135"/>
              <w:jc w:val="both"/>
              <w:rPr>
                <w:rFonts w:ascii="Times New Roman" w:hAnsi="Times New Roman" w:cs="Times New Roman"/>
                <w:bCs/>
                <w:spacing w:val="-5"/>
                <w:sz w:val="16"/>
                <w:szCs w:val="16"/>
                <w:lang w:val="en-US"/>
              </w:rPr>
            </w:pP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on’t know</w:t>
            </w:r>
            <w:r w:rsid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/No answer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Pr="00BC2CEB">
              <w:rPr>
                <w:rFonts w:ascii="Times New Roman" w:hAnsi="Times New Roman" w:cs="Times New Roman"/>
                <w:bCs/>
                <w:spacing w:val="-5"/>
                <w:sz w:val="16"/>
                <w:szCs w:val="16"/>
                <w:lang w:val="en-US"/>
              </w:rPr>
              <w:t>99</w:t>
            </w:r>
          </w:p>
          <w:p w14:paraId="262F3BFD" w14:textId="0BE46744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20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" w:type="pct"/>
          </w:tcPr>
          <w:p w14:paraId="7D1D1F90" w14:textId="77777777" w:rsidR="004D371F" w:rsidRPr="00BC2CEB" w:rsidRDefault="004D371F" w:rsidP="00BC2CEB">
            <w:pPr>
              <w:pStyle w:val="TableParagraph"/>
              <w:ind w:left="107" w:right="41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553" w:type="pct"/>
          </w:tcPr>
          <w:p w14:paraId="551D876C" w14:textId="77777777" w:rsidR="00BE4AEA" w:rsidRDefault="004D371F" w:rsidP="00BE4AEA">
            <w:pPr>
              <w:pStyle w:val="TableParagraph"/>
              <w:ind w:left="107" w:right="41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. </w:t>
            </w:r>
            <w:r w:rsidR="006C4E0F"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Using a scale from 1 to 5, where 5 means 'Strongly agree' and 1 means 'Strongly disagree', how much do you agree with the Green Corridor project planned </w:t>
            </w:r>
            <w:r w:rsid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n 7</w:t>
            </w:r>
            <w:r w:rsidR="006C4E0F" w:rsidRPr="006C4E0F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Street</w:t>
            </w:r>
            <w:r w:rsidR="006C4E0F"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?</w:t>
            </w:r>
          </w:p>
          <w:p w14:paraId="251D3A52" w14:textId="26F30BEF" w:rsidR="006C4E0F" w:rsidRPr="00BE4AEA" w:rsidRDefault="006C4E0F" w:rsidP="00BE4AEA">
            <w:pPr>
              <w:pStyle w:val="TableParagraph"/>
              <w:ind w:left="107" w:right="41"/>
              <w:jc w:val="center"/>
              <w:rPr>
                <w:rFonts w:ascii="Times New Roman" w:hAnsi="Times New Roman" w:cs="Times New Roman"/>
                <w:bCs/>
                <w:spacing w:val="-2"/>
                <w:sz w:val="16"/>
                <w:szCs w:val="16"/>
                <w:lang w:val="en-US"/>
              </w:rPr>
            </w:pPr>
            <w:r w:rsidRP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(INTERVIEWER: </w:t>
            </w:r>
            <w:r w:rsid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SHOW CARD 2,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NE ANSWER)</w:t>
            </w:r>
          </w:p>
          <w:p w14:paraId="784B72EA" w14:textId="01CCB3E0" w:rsidR="004D371F" w:rsidRPr="00BC2CEB" w:rsidRDefault="006C4E0F" w:rsidP="00BC2CEB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trongly disagree</w:t>
            </w:r>
            <w:r w:rsidR="004D371F"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="004D371F"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1</w:t>
            </w:r>
          </w:p>
          <w:p w14:paraId="018468DB" w14:textId="4BBC9810" w:rsidR="004D371F" w:rsidRPr="00BC2CEB" w:rsidRDefault="004D371F" w:rsidP="00BC2CEB">
            <w:pPr>
              <w:pStyle w:val="TableParagraph"/>
              <w:tabs>
                <w:tab w:val="right" w:leader="dot" w:pos="5012"/>
              </w:tabs>
              <w:spacing w:before="119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2</w:t>
            </w:r>
          </w:p>
          <w:p w14:paraId="4FB75820" w14:textId="1D228152" w:rsidR="004D371F" w:rsidRPr="00BC2CEB" w:rsidRDefault="004D371F" w:rsidP="00BC2CEB">
            <w:pPr>
              <w:pStyle w:val="TableParagraph"/>
              <w:tabs>
                <w:tab w:val="right" w:leader="dot" w:pos="5012"/>
              </w:tabs>
              <w:spacing w:before="120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3</w:t>
            </w:r>
          </w:p>
          <w:p w14:paraId="47BC90CD" w14:textId="4FC7E2A8" w:rsidR="004D371F" w:rsidRPr="00BC2CEB" w:rsidRDefault="004D371F" w:rsidP="00BC2CEB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4</w:t>
            </w:r>
          </w:p>
          <w:p w14:paraId="280BF139" w14:textId="2BD10B41" w:rsidR="004D371F" w:rsidRPr="00BC2CEB" w:rsidRDefault="006C4E0F" w:rsidP="00BC2CEB">
            <w:pPr>
              <w:pStyle w:val="TableParagraph"/>
              <w:tabs>
                <w:tab w:val="right" w:leader="dot" w:pos="5012"/>
              </w:tabs>
              <w:spacing w:before="119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trongly Agree</w:t>
            </w:r>
            <w:r w:rsidR="004D371F"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="004D371F"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5</w:t>
            </w:r>
          </w:p>
          <w:p w14:paraId="2FAA9DEE" w14:textId="0A26F87B" w:rsidR="004D371F" w:rsidRPr="006C4E0F" w:rsidRDefault="004D371F" w:rsidP="006C4E0F">
            <w:pPr>
              <w:pStyle w:val="TableParagraph"/>
              <w:tabs>
                <w:tab w:val="right" w:leader="dot" w:pos="5100"/>
              </w:tabs>
              <w:spacing w:before="120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on’t kno</w:t>
            </w:r>
            <w:r w:rsid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/No answer (I: DO NOT READ)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Pr="00BC2CEB">
              <w:rPr>
                <w:rFonts w:ascii="Times New Roman" w:hAnsi="Times New Roman" w:cs="Times New Roman"/>
                <w:bCs/>
                <w:spacing w:val="-5"/>
                <w:sz w:val="16"/>
                <w:szCs w:val="16"/>
                <w:lang w:val="en-US"/>
              </w:rPr>
              <w:t>99</w:t>
            </w:r>
          </w:p>
        </w:tc>
      </w:tr>
      <w:tr w:rsidR="00D80CBE" w:rsidRPr="00BC2CEB" w14:paraId="44562FC5" w14:textId="77777777" w:rsidTr="00AF320E">
        <w:trPr>
          <w:trHeight w:val="3720"/>
        </w:trPr>
        <w:tc>
          <w:tcPr>
            <w:tcW w:w="2444" w:type="pct"/>
          </w:tcPr>
          <w:p w14:paraId="23843AD8" w14:textId="4032F767" w:rsidR="00BE4AEA" w:rsidRDefault="004D371F" w:rsidP="00BE4AEA">
            <w:pPr>
              <w:pStyle w:val="TableParagraph"/>
              <w:ind w:left="107" w:right="11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.</w:t>
            </w:r>
            <w:r w:rsidRPr="00BC2CEB">
              <w:rPr>
                <w:rFonts w:ascii="Times New Roman" w:hAnsi="Times New Roman" w:cs="Times New Roman"/>
                <w:bCs/>
                <w:spacing w:val="-5"/>
                <w:sz w:val="16"/>
                <w:szCs w:val="16"/>
                <w:lang w:val="en-US"/>
              </w:rPr>
              <w:t xml:space="preserve"> </w:t>
            </w:r>
            <w:r w:rsidR="006C4E0F"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hat are the three aspects you like most about the Green Corridor project?</w:t>
            </w:r>
            <w:r w:rsid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Tell me the</w:t>
            </w:r>
            <w:r w:rsidR="006C4E0F"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option you like most</w:t>
            </w:r>
            <w:r w:rsid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</w:p>
          <w:p w14:paraId="331DAC71" w14:textId="78B588B9" w:rsidR="004D371F" w:rsidRPr="006C4E0F" w:rsidRDefault="006C4E0F" w:rsidP="006C4E0F">
            <w:pPr>
              <w:pStyle w:val="TableParagraph"/>
              <w:ind w:left="107" w:right="11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INTERVIEWER: SPONTANEOUS RESPONS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 ONE ANSWER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  <w:p w14:paraId="6559CF83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rioritizes or increases space for pedestrians…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1</w:t>
            </w:r>
          </w:p>
          <w:p w14:paraId="417ABE8A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rioritizes or increases space for bicycle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2</w:t>
            </w:r>
          </w:p>
          <w:p w14:paraId="1CEC87D5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proves public space in general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3</w:t>
            </w:r>
          </w:p>
          <w:p w14:paraId="3923A5BC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proves public transport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4</w:t>
            </w:r>
          </w:p>
          <w:p w14:paraId="2799EF58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proves road safety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5</w:t>
            </w:r>
          </w:p>
          <w:p w14:paraId="577FD8D6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ore green areas and tree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6</w:t>
            </w:r>
          </w:p>
          <w:p w14:paraId="5EAE69B9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proves mobility and encourages sustainable mobility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7</w:t>
            </w:r>
          </w:p>
          <w:p w14:paraId="641AD232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proves urban furniture (benches, bus stops, poles, trash cans)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8</w:t>
            </w:r>
          </w:p>
          <w:p w14:paraId="73FEA8E5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proves the appearance and aesthetics of 7th Street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9</w:t>
            </w:r>
          </w:p>
          <w:p w14:paraId="0BA24624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proves safety regarding crimes or offense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10</w:t>
            </w:r>
          </w:p>
          <w:p w14:paraId="6B698ABF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educes environmental pollution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11</w:t>
            </w:r>
          </w:p>
          <w:p w14:paraId="4AFCC004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romotes commerce and economic development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12</w:t>
            </w:r>
          </w:p>
          <w:p w14:paraId="5D5F3264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romote spaces for exercise, sports, and recreation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13</w:t>
            </w:r>
          </w:p>
          <w:p w14:paraId="281D1779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acilitates social, community, cultural activities and improves social infrastructure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14</w:t>
            </w:r>
          </w:p>
          <w:p w14:paraId="7F1A3B12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ne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15</w:t>
            </w:r>
          </w:p>
          <w:p w14:paraId="2C5911A2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ther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88</w:t>
            </w:r>
          </w:p>
          <w:p w14:paraId="31BB5D8F" w14:textId="7006437F" w:rsidR="004D371F" w:rsidRPr="00BC2CEB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on’t know/No answer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99</w:t>
            </w:r>
          </w:p>
        </w:tc>
        <w:tc>
          <w:tcPr>
            <w:tcW w:w="3" w:type="pct"/>
          </w:tcPr>
          <w:p w14:paraId="7C011761" w14:textId="77777777" w:rsidR="004D371F" w:rsidRPr="00BC2CEB" w:rsidRDefault="004D371F" w:rsidP="00BC2CEB">
            <w:pPr>
              <w:pStyle w:val="TableParagraph"/>
              <w:ind w:left="107" w:right="41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553" w:type="pct"/>
          </w:tcPr>
          <w:p w14:paraId="77995475" w14:textId="5049F46E" w:rsidR="00BE4AEA" w:rsidRDefault="006C4E0F" w:rsidP="00BE4AEA">
            <w:pPr>
              <w:pStyle w:val="TableParagraph"/>
              <w:ind w:left="107" w:right="11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4. 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hat are the three aspects you like most about the Green Corridor project?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Tell me the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second 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ption you like most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</w:p>
          <w:p w14:paraId="0D159BDF" w14:textId="50A54CC3" w:rsidR="006C4E0F" w:rsidRPr="006C4E0F" w:rsidRDefault="006C4E0F" w:rsidP="006C4E0F">
            <w:pPr>
              <w:pStyle w:val="TableParagraph"/>
              <w:ind w:left="107" w:right="11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INTERVIEWER: SPONTANEOUS RESPONS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 ONE ANSWER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 DO NOT REPEAT OPTIONS FROM THE PREVIOUS QUESTION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  <w:p w14:paraId="1109695F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rioritizes or increases space for pedestrians…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1</w:t>
            </w:r>
          </w:p>
          <w:p w14:paraId="311C0D32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rioritizes or increases space for bicycle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2</w:t>
            </w:r>
          </w:p>
          <w:p w14:paraId="1C330D09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proves public space in general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3</w:t>
            </w:r>
          </w:p>
          <w:p w14:paraId="6D87CBE3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proves public transport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4</w:t>
            </w:r>
          </w:p>
          <w:p w14:paraId="0DA5B775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proves road safety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5</w:t>
            </w:r>
          </w:p>
          <w:p w14:paraId="297BBDE0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ore green areas and tree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6</w:t>
            </w:r>
          </w:p>
          <w:p w14:paraId="0B3000F6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proves mobility and encourages sustainable mobility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7</w:t>
            </w:r>
          </w:p>
          <w:p w14:paraId="4BA194E3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proves urban furniture (benches, bus stops, poles, trash cans)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8</w:t>
            </w:r>
          </w:p>
          <w:p w14:paraId="10D9B929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proves the appearance and aesthetics of 7th Street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9</w:t>
            </w:r>
          </w:p>
          <w:p w14:paraId="0BA11491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proves safety regarding crimes or offense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10</w:t>
            </w:r>
          </w:p>
          <w:p w14:paraId="3D9EBAC5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educes environmental pollution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11</w:t>
            </w:r>
          </w:p>
          <w:p w14:paraId="0D6FE4F9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romotes commerce and economic development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12</w:t>
            </w:r>
          </w:p>
          <w:p w14:paraId="18AFC9ED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romote spaces for exercise, sports, and recreation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13</w:t>
            </w:r>
          </w:p>
          <w:p w14:paraId="2AE235AE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acilitates social, community, cultural activities and improves social infrastructure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14</w:t>
            </w:r>
          </w:p>
          <w:p w14:paraId="433230F9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ne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15</w:t>
            </w:r>
          </w:p>
          <w:p w14:paraId="778D9559" w14:textId="77777777" w:rsidR="006C4E0F" w:rsidRPr="006C4E0F" w:rsidRDefault="006C4E0F" w:rsidP="006C4E0F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ther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88</w:t>
            </w:r>
          </w:p>
          <w:p w14:paraId="10771B12" w14:textId="0DA76FD2" w:rsidR="004D371F" w:rsidRPr="00BC2CEB" w:rsidRDefault="006C4E0F" w:rsidP="006C4E0F">
            <w:pPr>
              <w:pStyle w:val="TableParagraph"/>
              <w:tabs>
                <w:tab w:val="right" w:leader="dot" w:pos="5100"/>
              </w:tabs>
              <w:spacing w:before="119"/>
              <w:ind w:right="232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on’t know/No answer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99</w:t>
            </w:r>
          </w:p>
        </w:tc>
      </w:tr>
      <w:tr w:rsidR="00D80CBE" w:rsidRPr="00BC2CEB" w14:paraId="195BFDE4" w14:textId="77777777" w:rsidTr="00AF320E">
        <w:trPr>
          <w:trHeight w:val="3656"/>
        </w:trPr>
        <w:tc>
          <w:tcPr>
            <w:tcW w:w="2444" w:type="pct"/>
          </w:tcPr>
          <w:p w14:paraId="4AACA988" w14:textId="18AD8D02" w:rsidR="00BE4AEA" w:rsidRDefault="00BE4AEA" w:rsidP="00BE4AEA">
            <w:pPr>
              <w:pStyle w:val="TableParagraph"/>
              <w:ind w:left="107" w:right="11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lastRenderedPageBreak/>
              <w:t>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. 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hat are the three aspects you like most about the Green Corridor project?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Tell me the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hird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ption you like most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</w:p>
          <w:p w14:paraId="5CF0B560" w14:textId="520D9411" w:rsidR="00BE4AEA" w:rsidRPr="006C4E0F" w:rsidRDefault="00BE4AEA" w:rsidP="00BE4AEA">
            <w:pPr>
              <w:pStyle w:val="TableParagraph"/>
              <w:ind w:left="107" w:right="11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INTERVIEWER: SPONTANEOUS RESPONS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 ONE ANSWER, DO NOT REPEAT OPTIONS FROM THE PREVIOUS QUESTIO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  <w:p w14:paraId="196AFE17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rioritizes or increases space for pedestrians…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1</w:t>
            </w:r>
          </w:p>
          <w:p w14:paraId="38A28682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rioritizes or increases space for bicycle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2</w:t>
            </w:r>
          </w:p>
          <w:p w14:paraId="4E0EEE03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proves public space in general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3</w:t>
            </w:r>
          </w:p>
          <w:p w14:paraId="2DCDB931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proves public transport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4</w:t>
            </w:r>
          </w:p>
          <w:p w14:paraId="484646F2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proves road safety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5</w:t>
            </w:r>
          </w:p>
          <w:p w14:paraId="4B1C89F4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ore green areas and tree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6</w:t>
            </w:r>
          </w:p>
          <w:p w14:paraId="20E53FE4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proves mobility and encourages sustainable mobility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7</w:t>
            </w:r>
          </w:p>
          <w:p w14:paraId="15D0D709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proves urban furniture (benches, bus stops, poles, trash cans)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8</w:t>
            </w:r>
          </w:p>
          <w:p w14:paraId="07D63982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proves the appearance and aesthetics of 7th Street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9</w:t>
            </w:r>
          </w:p>
          <w:p w14:paraId="4068DD69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proves safety regarding crimes or offense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10</w:t>
            </w:r>
          </w:p>
          <w:p w14:paraId="1202CCEE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educes environmental pollution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11</w:t>
            </w:r>
          </w:p>
          <w:p w14:paraId="107C7A64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romotes commerce and economic development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12</w:t>
            </w:r>
          </w:p>
          <w:p w14:paraId="126FFD16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romote spaces for exercise, sports, and recreation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13</w:t>
            </w:r>
          </w:p>
          <w:p w14:paraId="6D4CF5A7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acilitates social, community, cultural activities and improves social infrastructure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14</w:t>
            </w:r>
          </w:p>
          <w:p w14:paraId="3C78FE81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ne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15</w:t>
            </w:r>
          </w:p>
          <w:p w14:paraId="08C87801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ther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88</w:t>
            </w:r>
          </w:p>
          <w:p w14:paraId="19183D38" w14:textId="77777777" w:rsidR="004D371F" w:rsidRDefault="00BE4AEA" w:rsidP="00BE4AEA">
            <w:pPr>
              <w:pStyle w:val="TableParagraph"/>
              <w:tabs>
                <w:tab w:val="right" w:leader="dot" w:pos="5101"/>
              </w:tabs>
              <w:spacing w:before="120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on’t know/No answer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99</w:t>
            </w:r>
          </w:p>
          <w:p w14:paraId="54617D3E" w14:textId="6DF6333A" w:rsidR="00BE4AEA" w:rsidRPr="00BC2CEB" w:rsidRDefault="00BE4AEA" w:rsidP="00BE4AEA">
            <w:pPr>
              <w:pStyle w:val="TableParagraph"/>
              <w:tabs>
                <w:tab w:val="right" w:leader="dot" w:pos="5101"/>
              </w:tabs>
              <w:spacing w:before="120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" w:type="pct"/>
          </w:tcPr>
          <w:p w14:paraId="3B0EA065" w14:textId="77777777" w:rsidR="004D371F" w:rsidRPr="00BC2CEB" w:rsidRDefault="004D371F" w:rsidP="00BC2CEB">
            <w:pPr>
              <w:pStyle w:val="TableParagraph"/>
              <w:ind w:left="107" w:right="232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553" w:type="pct"/>
          </w:tcPr>
          <w:p w14:paraId="18312F42" w14:textId="77777777" w:rsidR="00BE4AEA" w:rsidRDefault="00BE4AEA" w:rsidP="00BE4AEA">
            <w:pPr>
              <w:pStyle w:val="TableParagraph"/>
              <w:ind w:left="107" w:right="11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C2CEB">
              <w:rPr>
                <w:rFonts w:ascii="Times New Roman" w:hAnsi="Times New Roman" w:cs="Times New Roman"/>
                <w:bCs/>
                <w:spacing w:val="-5"/>
                <w:sz w:val="16"/>
                <w:szCs w:val="16"/>
                <w:lang w:val="en-US"/>
              </w:rPr>
              <w:t xml:space="preserve"> 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What are the three aspects you like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least 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bout the Green Corridor project?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Tell me the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option you like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east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</w:p>
          <w:p w14:paraId="1069BA3B" w14:textId="1C843D52" w:rsidR="00BE4AEA" w:rsidRPr="006C4E0F" w:rsidRDefault="00BE4AEA" w:rsidP="00BE4AEA">
            <w:pPr>
              <w:pStyle w:val="TableParagraph"/>
              <w:ind w:left="107" w:right="11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INTERVIEWER: SPONTANEOUS RESPONS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 ONE ANSWER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  <w:p w14:paraId="04D8B51E" w14:textId="04AADD66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egatively affects space for pedestrian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  <w:p w14:paraId="468013CE" w14:textId="77AE5FA5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egatively affects space for bicycle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</w:p>
          <w:p w14:paraId="0B8451D1" w14:textId="02A48376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orsens public space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</w:p>
          <w:p w14:paraId="6E43867B" w14:textId="6027D311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orsens public transport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</w:p>
          <w:p w14:paraId="2F8B086F" w14:textId="69815BAE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rioritizes TransMilenio, I prefer other alternative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</w:p>
          <w:p w14:paraId="03CF4599" w14:textId="0ACCE135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ffects road safety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</w:p>
          <w:p w14:paraId="41ADA5B2" w14:textId="7EEDC7E6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amages green area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</w:p>
          <w:p w14:paraId="3DBA7076" w14:textId="6E362ED0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educes number of lanes for cars and motorcycle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</w:p>
          <w:p w14:paraId="34792DB1" w14:textId="2B4C340A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egatively affects appearance and aesthetics of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Street</w:t>
            </w: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 I don't like the design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</w:p>
          <w:p w14:paraId="27DABC70" w14:textId="3DD016BC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ore insecurity, thefts, crime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  <w:p w14:paraId="0D7BE610" w14:textId="1D0F88E4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inders access to properties and parking for private vehicle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  <w:p w14:paraId="6535B154" w14:textId="20F505A0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orsens air pollution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</w:p>
          <w:p w14:paraId="57E0C239" w14:textId="43A7F20F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orsens noise pollution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</w:p>
          <w:p w14:paraId="6487F553" w14:textId="44E94E84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egatively affects commerce and economic development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</w:p>
          <w:p w14:paraId="4EDB4B37" w14:textId="24B9F9D9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inders car use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</w:p>
          <w:p w14:paraId="68D070A9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ther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88</w:t>
            </w:r>
          </w:p>
          <w:p w14:paraId="1F7EF9DC" w14:textId="77777777" w:rsidR="00BE4AEA" w:rsidRDefault="00BE4AEA" w:rsidP="00BE4AEA">
            <w:pPr>
              <w:pStyle w:val="TableParagraph"/>
              <w:tabs>
                <w:tab w:val="right" w:leader="dot" w:pos="5101"/>
              </w:tabs>
              <w:spacing w:before="120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on’t know/No answer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99</w:t>
            </w:r>
          </w:p>
          <w:p w14:paraId="029B42BD" w14:textId="3A84963C" w:rsidR="004D371F" w:rsidRPr="00BC2CEB" w:rsidRDefault="004D371F" w:rsidP="00BC2CEB">
            <w:pPr>
              <w:pStyle w:val="TableParagraph"/>
              <w:tabs>
                <w:tab w:val="right" w:leader="dot" w:pos="5100"/>
              </w:tabs>
              <w:spacing w:before="119"/>
              <w:ind w:right="232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D80CBE" w:rsidRPr="00BC2CEB" w14:paraId="3A3B5B86" w14:textId="77777777" w:rsidTr="00AF320E">
        <w:trPr>
          <w:trHeight w:val="3553"/>
        </w:trPr>
        <w:tc>
          <w:tcPr>
            <w:tcW w:w="2444" w:type="pct"/>
          </w:tcPr>
          <w:p w14:paraId="02DE79DA" w14:textId="461805CF" w:rsidR="00BE4AEA" w:rsidRDefault="00BE4AEA" w:rsidP="00BE4AEA">
            <w:pPr>
              <w:pStyle w:val="TableParagraph"/>
              <w:ind w:left="107" w:right="11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C2CEB">
              <w:rPr>
                <w:rFonts w:ascii="Times New Roman" w:hAnsi="Times New Roman" w:cs="Times New Roman"/>
                <w:bCs/>
                <w:spacing w:val="-5"/>
                <w:sz w:val="16"/>
                <w:szCs w:val="16"/>
                <w:lang w:val="en-US"/>
              </w:rPr>
              <w:t xml:space="preserve"> 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What are the three aspects you like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least 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bout the Green Corridor project?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Tell me th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second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option you like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east.</w:t>
            </w:r>
          </w:p>
          <w:p w14:paraId="418A3843" w14:textId="6E9D3A14" w:rsidR="00BE4AEA" w:rsidRPr="006C4E0F" w:rsidRDefault="00BE4AEA" w:rsidP="00BE4AEA">
            <w:pPr>
              <w:pStyle w:val="TableParagraph"/>
              <w:ind w:left="107" w:right="11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INTERVIEWER: SPONTANEOUS RESPONS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 ONE ANSWER, DO NOT REPEAT OPTIONS FROM THE PREVIOUS QUESTION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  <w:p w14:paraId="4AE50FEB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egatively affects space for pedestrian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  <w:p w14:paraId="50A08569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egatively affects space for bicycle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</w:p>
          <w:p w14:paraId="392ADB38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orsens public space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</w:p>
          <w:p w14:paraId="3C28D786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orsens public transport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</w:p>
          <w:p w14:paraId="05E103E7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rioritizes TransMilenio, I prefer other alternative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</w:p>
          <w:p w14:paraId="245F6EB1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ffects road safety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</w:p>
          <w:p w14:paraId="7C26317F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amages green area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</w:p>
          <w:p w14:paraId="6045D3FD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educes number of lanes for cars and motorcycle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</w:p>
          <w:p w14:paraId="71E27EAD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egatively affects appearance and aesthetics of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Street</w:t>
            </w: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 I don't like the design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</w:p>
          <w:p w14:paraId="1922B706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ore insecurity, thefts, crime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</w:t>
            </w:r>
          </w:p>
          <w:p w14:paraId="63D4248A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inders access to properties and parking for private vehicle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</w:t>
            </w:r>
          </w:p>
          <w:p w14:paraId="5C8AA749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orsens air pollution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</w:t>
            </w:r>
          </w:p>
          <w:p w14:paraId="4E407D9A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orsens noise pollution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3</w:t>
            </w:r>
          </w:p>
          <w:p w14:paraId="1B1F4DDF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egatively affects commerce and economic development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</w:t>
            </w:r>
          </w:p>
          <w:p w14:paraId="1AFB1E15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inders car use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5</w:t>
            </w:r>
          </w:p>
          <w:p w14:paraId="2EBDDCB4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ther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88</w:t>
            </w:r>
          </w:p>
          <w:p w14:paraId="44C8AD66" w14:textId="77777777" w:rsidR="00BE4AEA" w:rsidRDefault="00BE4AEA" w:rsidP="00BE4AEA">
            <w:pPr>
              <w:pStyle w:val="TableParagraph"/>
              <w:tabs>
                <w:tab w:val="right" w:leader="dot" w:pos="5101"/>
              </w:tabs>
              <w:spacing w:before="120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on’t know/No answer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99</w:t>
            </w:r>
          </w:p>
          <w:p w14:paraId="17763B71" w14:textId="1FA9A9D5" w:rsidR="004D371F" w:rsidRPr="00BC2CEB" w:rsidRDefault="004D371F" w:rsidP="00BC2CEB">
            <w:pPr>
              <w:pStyle w:val="TableParagraph"/>
              <w:tabs>
                <w:tab w:val="right" w:leader="dot" w:pos="4527"/>
                <w:tab w:val="right" w:leader="dot" w:pos="5101"/>
              </w:tabs>
              <w:spacing w:before="12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" w:type="pct"/>
          </w:tcPr>
          <w:p w14:paraId="2DD31559" w14:textId="77777777" w:rsidR="004D371F" w:rsidRPr="00BC2CEB" w:rsidRDefault="004D371F" w:rsidP="00BC2CEB">
            <w:pPr>
              <w:pStyle w:val="TableParagraph"/>
              <w:ind w:left="107" w:right="146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553" w:type="pct"/>
          </w:tcPr>
          <w:p w14:paraId="22A39ECF" w14:textId="28875887" w:rsidR="00BE4AEA" w:rsidRDefault="00BE4AEA" w:rsidP="00BE4AEA">
            <w:pPr>
              <w:pStyle w:val="TableParagraph"/>
              <w:ind w:left="107" w:right="11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C2CEB">
              <w:rPr>
                <w:rFonts w:ascii="Times New Roman" w:hAnsi="Times New Roman" w:cs="Times New Roman"/>
                <w:bCs/>
                <w:spacing w:val="-5"/>
                <w:sz w:val="16"/>
                <w:szCs w:val="16"/>
                <w:lang w:val="en-US"/>
              </w:rPr>
              <w:t xml:space="preserve"> 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What are the three aspects you like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least 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bout the Green Corridor project?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Tell me the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third 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option you like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east.</w:t>
            </w:r>
          </w:p>
          <w:p w14:paraId="20CA0602" w14:textId="77777777" w:rsidR="00BE4AEA" w:rsidRPr="006C4E0F" w:rsidRDefault="00BE4AEA" w:rsidP="00BE4AEA">
            <w:pPr>
              <w:pStyle w:val="TableParagraph"/>
              <w:ind w:left="107" w:right="11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INTERVIEWER: SPONTANEOUS RESPONS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 ONE ANSWER, DO NOT REPEAT OPTIONS FROM THE PREVIOUS QUESTION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  <w:p w14:paraId="5B2FCF38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egatively affects space for pedestrian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  <w:p w14:paraId="542D7F7E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egatively affects space for bicycle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</w:p>
          <w:p w14:paraId="7080F10B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orsens public space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</w:p>
          <w:p w14:paraId="1DAC1EE5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orsens public transport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</w:p>
          <w:p w14:paraId="6F2A003E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rioritizes TransMilenio, I prefer other alternative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</w:p>
          <w:p w14:paraId="39584E8C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ffects road safety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</w:p>
          <w:p w14:paraId="0BCA2CCD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amages green area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</w:p>
          <w:p w14:paraId="66256313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educes number of lanes for cars and motorcycle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</w:p>
          <w:p w14:paraId="4356CF5B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egatively affects appearance and aesthetics of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Street</w:t>
            </w: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 I don't like the design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</w:p>
          <w:p w14:paraId="745DAEC5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ore insecurity, thefts, crime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</w:t>
            </w:r>
          </w:p>
          <w:p w14:paraId="4906BE2B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inders access to properties and parking for private vehicles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</w:t>
            </w:r>
          </w:p>
          <w:p w14:paraId="22BA422D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orsens air pollution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</w:t>
            </w:r>
          </w:p>
          <w:p w14:paraId="5E8987EC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orsens noise pollution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3</w:t>
            </w:r>
          </w:p>
          <w:p w14:paraId="5D303ED3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egatively affects commerce and economic development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</w:t>
            </w:r>
          </w:p>
          <w:p w14:paraId="1EE7198B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inders car use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5</w:t>
            </w:r>
          </w:p>
          <w:p w14:paraId="22CBAAC3" w14:textId="77777777" w:rsidR="00BE4AEA" w:rsidRPr="006C4E0F" w:rsidRDefault="00BE4AEA" w:rsidP="00BE4AEA">
            <w:pPr>
              <w:pStyle w:val="TableParagraph"/>
              <w:tabs>
                <w:tab w:val="right" w:leader="dot" w:pos="5101"/>
              </w:tabs>
              <w:spacing w:before="119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ther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88</w:t>
            </w:r>
          </w:p>
          <w:p w14:paraId="7A62B654" w14:textId="77777777" w:rsidR="00BE4AEA" w:rsidRDefault="00BE4AEA" w:rsidP="00BE4AEA">
            <w:pPr>
              <w:pStyle w:val="TableParagraph"/>
              <w:tabs>
                <w:tab w:val="right" w:leader="dot" w:pos="5101"/>
              </w:tabs>
              <w:spacing w:before="120"/>
              <w:ind w:right="17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on’t know/No answer</w:t>
            </w: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  <w:t>99</w:t>
            </w:r>
          </w:p>
          <w:p w14:paraId="7A6CC7D6" w14:textId="61B0EAE2" w:rsidR="004D371F" w:rsidRPr="00BC2CEB" w:rsidRDefault="004D371F" w:rsidP="00BC2CEB">
            <w:pPr>
              <w:pStyle w:val="TableParagraph"/>
              <w:tabs>
                <w:tab w:val="right" w:leader="dot" w:pos="5100"/>
              </w:tabs>
              <w:spacing w:before="120"/>
              <w:ind w:right="159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D80CBE" w:rsidRPr="00BC2CEB" w14:paraId="39074C45" w14:textId="77777777" w:rsidTr="00AF320E">
        <w:trPr>
          <w:trHeight w:val="3721"/>
        </w:trPr>
        <w:tc>
          <w:tcPr>
            <w:tcW w:w="2444" w:type="pct"/>
          </w:tcPr>
          <w:p w14:paraId="0EBF287A" w14:textId="0706C30D" w:rsidR="004D371F" w:rsidRPr="00D80CBE" w:rsidRDefault="004D371F" w:rsidP="00D80CBE">
            <w:pPr>
              <w:pStyle w:val="TableParagraph"/>
              <w:ind w:left="107" w:right="11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lastRenderedPageBreak/>
              <w:t xml:space="preserve">9. </w:t>
            </w:r>
            <w:r w:rsidR="00BE4AE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egarding your gender, you identify as:</w:t>
            </w:r>
          </w:p>
          <w:p w14:paraId="56809242" w14:textId="1CFD2BEF" w:rsidR="004D371F" w:rsidRPr="00D80CBE" w:rsidRDefault="00D80CBE" w:rsidP="00D80CBE">
            <w:pPr>
              <w:pStyle w:val="TableParagraph"/>
              <w:ind w:left="107" w:right="41"/>
              <w:jc w:val="center"/>
              <w:rPr>
                <w:rFonts w:ascii="Times New Roman" w:hAnsi="Times New Roman" w:cs="Times New Roman"/>
                <w:bCs/>
                <w:spacing w:val="-2"/>
                <w:sz w:val="16"/>
                <w:szCs w:val="16"/>
                <w:lang w:val="en-US"/>
              </w:rPr>
            </w:pPr>
            <w:r w:rsidRP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(INTERVIEWER: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NE ANSWER)</w:t>
            </w:r>
          </w:p>
          <w:p w14:paraId="1D77C1D3" w14:textId="017EF8B9" w:rsidR="004D371F" w:rsidRPr="00BC2CEB" w:rsidRDefault="00D80CBE" w:rsidP="00BC2CEB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oman</w:t>
            </w:r>
            <w:r w:rsidR="004D371F"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="004D371F"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1</w:t>
            </w:r>
          </w:p>
          <w:p w14:paraId="165378F2" w14:textId="57264BB6" w:rsidR="004D371F" w:rsidRPr="00BC2CEB" w:rsidRDefault="00D80CBE" w:rsidP="00BC2CEB">
            <w:pPr>
              <w:pStyle w:val="TableParagraph"/>
              <w:tabs>
                <w:tab w:val="right" w:leader="dot" w:pos="5012"/>
              </w:tabs>
              <w:spacing w:before="119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an</w:t>
            </w:r>
            <w:r w:rsidR="004D371F"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="004D371F"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2</w:t>
            </w:r>
          </w:p>
          <w:p w14:paraId="1B53A5B9" w14:textId="48F353CE" w:rsidR="004D371F" w:rsidRPr="00BC2CEB" w:rsidRDefault="00D80CBE" w:rsidP="00BC2CEB">
            <w:pPr>
              <w:pStyle w:val="TableParagraph"/>
              <w:tabs>
                <w:tab w:val="right" w:leader="dot" w:pos="5012"/>
              </w:tabs>
              <w:spacing w:before="120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ther</w:t>
            </w:r>
            <w:r w:rsidR="004D371F"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8</w:t>
            </w:r>
          </w:p>
          <w:p w14:paraId="5D16850D" w14:textId="2C09C8DA" w:rsidR="004D371F" w:rsidRPr="00BC2CEB" w:rsidRDefault="004D371F" w:rsidP="00BC2CEB">
            <w:pPr>
              <w:pStyle w:val="TableParagraph"/>
              <w:tabs>
                <w:tab w:val="right" w:leader="dot" w:pos="5101"/>
              </w:tabs>
              <w:spacing w:before="120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on’t kno</w:t>
            </w:r>
            <w:r w:rsidR="00D80CB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/Not applicable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Pr="00BC2CEB">
              <w:rPr>
                <w:rFonts w:ascii="Times New Roman" w:hAnsi="Times New Roman" w:cs="Times New Roman"/>
                <w:bCs/>
                <w:spacing w:val="-5"/>
                <w:sz w:val="16"/>
                <w:szCs w:val="16"/>
                <w:lang w:val="en-US"/>
              </w:rPr>
              <w:t>99</w:t>
            </w:r>
          </w:p>
          <w:p w14:paraId="43FB2F2B" w14:textId="0E6B2F10" w:rsidR="004D371F" w:rsidRPr="00BC2CEB" w:rsidRDefault="004D371F" w:rsidP="00D80CBE">
            <w:pPr>
              <w:pStyle w:val="TableParagraph"/>
              <w:tabs>
                <w:tab w:val="right" w:leader="dot" w:pos="5101"/>
              </w:tabs>
              <w:spacing w:before="120"/>
              <w:ind w:left="0" w:right="276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" w:type="pct"/>
          </w:tcPr>
          <w:p w14:paraId="164D7098" w14:textId="77777777" w:rsidR="004D371F" w:rsidRPr="00BC2CEB" w:rsidRDefault="004D371F" w:rsidP="00BC2CEB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553" w:type="pct"/>
          </w:tcPr>
          <w:p w14:paraId="7DEAEF0F" w14:textId="019087C2" w:rsidR="004D371F" w:rsidRPr="00BC2CEB" w:rsidRDefault="004D371F" w:rsidP="00BC2CEB">
            <w:pPr>
              <w:pStyle w:val="TableParagraph"/>
              <w:ind w:left="107" w:right="146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10. </w:t>
            </w:r>
            <w:r w:rsidR="00D80CBE" w:rsidRPr="00D80CB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According to your culture, people, or physical traits, you identify as: </w:t>
            </w:r>
          </w:p>
          <w:p w14:paraId="6FBC33CE" w14:textId="77777777" w:rsidR="00D80CBE" w:rsidRPr="00D80CBE" w:rsidRDefault="00D80CBE" w:rsidP="00D80CBE">
            <w:pPr>
              <w:pStyle w:val="TableParagraph"/>
              <w:ind w:left="107" w:right="41"/>
              <w:jc w:val="center"/>
              <w:rPr>
                <w:rFonts w:ascii="Times New Roman" w:hAnsi="Times New Roman" w:cs="Times New Roman"/>
                <w:bCs/>
                <w:spacing w:val="-2"/>
                <w:sz w:val="16"/>
                <w:szCs w:val="16"/>
                <w:lang w:val="en-US"/>
              </w:rPr>
            </w:pPr>
            <w:r w:rsidRP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(INTERVIEWER: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NE ANSWER)</w:t>
            </w:r>
          </w:p>
          <w:p w14:paraId="544B7E7B" w14:textId="1A69FAF4" w:rsidR="004D371F" w:rsidRPr="00BC2CEB" w:rsidRDefault="00D80CBE" w:rsidP="00BC2CEB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ndigenous</w:t>
            </w:r>
            <w:r w:rsidR="004D371F"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="004D371F"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1</w:t>
            </w:r>
          </w:p>
          <w:p w14:paraId="6F400F58" w14:textId="0C8D8F85" w:rsidR="004D371F" w:rsidRPr="00BC2CEB" w:rsidRDefault="00D80CBE" w:rsidP="00BC2CEB">
            <w:pPr>
              <w:pStyle w:val="TableParagraph"/>
              <w:tabs>
                <w:tab w:val="right" w:leader="dot" w:pos="5012"/>
              </w:tabs>
              <w:spacing w:before="119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lack / Afro-descendant / Mulato</w:t>
            </w:r>
            <w:r w:rsidR="004D371F"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="004D371F"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2</w:t>
            </w:r>
          </w:p>
          <w:p w14:paraId="07999AEF" w14:textId="058A132B" w:rsidR="004D371F" w:rsidRPr="00BC2CEB" w:rsidRDefault="00D80CBE" w:rsidP="00BC2CEB">
            <w:pPr>
              <w:pStyle w:val="TableParagraph"/>
              <w:tabs>
                <w:tab w:val="right" w:leader="dot" w:pos="5012"/>
              </w:tabs>
              <w:spacing w:before="120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ypsy or Rrom</w:t>
            </w:r>
            <w:r w:rsidR="004D371F"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="004D371F"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3</w:t>
            </w:r>
          </w:p>
          <w:p w14:paraId="2AD96EF5" w14:textId="0DC4975F" w:rsidR="004D371F" w:rsidRPr="00BC2CEB" w:rsidRDefault="00D80CBE" w:rsidP="00BC2CEB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aizal</w:t>
            </w:r>
            <w:r w:rsidR="004D371F"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="004D371F"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4</w:t>
            </w:r>
          </w:p>
          <w:p w14:paraId="72828651" w14:textId="7ADB41AC" w:rsidR="004D371F" w:rsidRPr="00D80CBE" w:rsidRDefault="00D80CBE" w:rsidP="00BC2CEB">
            <w:pPr>
              <w:pStyle w:val="TableParagraph"/>
              <w:tabs>
                <w:tab w:val="right" w:leader="dot" w:pos="5012"/>
              </w:tabs>
              <w:spacing w:before="119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s-CO"/>
              </w:rPr>
            </w:pPr>
            <w:r w:rsidRPr="00D80CBE">
              <w:rPr>
                <w:rFonts w:ascii="Times New Roman" w:hAnsi="Times New Roman" w:cs="Times New Roman"/>
                <w:bCs/>
                <w:sz w:val="16"/>
                <w:szCs w:val="16"/>
                <w:lang w:val="es-CO"/>
              </w:rPr>
              <w:t>Palenquero</w:t>
            </w:r>
            <w:r w:rsidR="004D371F" w:rsidRPr="00D80CBE">
              <w:rPr>
                <w:rFonts w:ascii="Times New Roman" w:hAnsi="Times New Roman" w:cs="Times New Roman"/>
                <w:bCs/>
                <w:sz w:val="16"/>
                <w:szCs w:val="16"/>
                <w:lang w:val="es-CO"/>
              </w:rPr>
              <w:tab/>
            </w:r>
            <w:r w:rsidR="004D371F" w:rsidRPr="00D80CBE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s-CO"/>
              </w:rPr>
              <w:t>5</w:t>
            </w:r>
          </w:p>
          <w:p w14:paraId="67A9ED8F" w14:textId="44277D9F" w:rsidR="00D80CBE" w:rsidRPr="00D80CBE" w:rsidRDefault="00D80CBE" w:rsidP="00D80CBE">
            <w:pPr>
              <w:pStyle w:val="TableParagraph"/>
              <w:tabs>
                <w:tab w:val="right" w:leader="dot" w:pos="5012"/>
              </w:tabs>
              <w:spacing w:before="119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0CB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hite</w:t>
            </w:r>
            <w:r w:rsidRPr="00D80CB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Pr="00D80CB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</w:p>
          <w:p w14:paraId="7D0B770A" w14:textId="5504B3E9" w:rsidR="00D80CBE" w:rsidRPr="00D80CBE" w:rsidRDefault="00D80CBE" w:rsidP="00D80CBE">
            <w:pPr>
              <w:pStyle w:val="TableParagraph"/>
              <w:tabs>
                <w:tab w:val="right" w:leader="dot" w:pos="5012"/>
              </w:tabs>
              <w:spacing w:before="119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0CB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estizo</w:t>
            </w:r>
            <w:r w:rsidRPr="00D80CB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</w:p>
          <w:p w14:paraId="2D95D21A" w14:textId="5B6B830F" w:rsidR="00D80CBE" w:rsidRPr="00D80CBE" w:rsidRDefault="00D80CBE" w:rsidP="00D80CBE">
            <w:pPr>
              <w:pStyle w:val="TableParagraph"/>
              <w:tabs>
                <w:tab w:val="right" w:leader="dot" w:pos="5012"/>
              </w:tabs>
              <w:spacing w:before="119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0CB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ther</w:t>
            </w:r>
            <w:r w:rsidRPr="00D80CB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</w:p>
          <w:p w14:paraId="1467BF0D" w14:textId="3B10C9D3" w:rsidR="004D371F" w:rsidRPr="00BC2CEB" w:rsidRDefault="00D80CBE" w:rsidP="00BC2CEB">
            <w:pPr>
              <w:pStyle w:val="TableParagraph"/>
              <w:tabs>
                <w:tab w:val="right" w:leader="dot" w:pos="5101"/>
              </w:tabs>
              <w:spacing w:before="120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0CB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ethnic g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oup</w:t>
            </w:r>
            <w:r w:rsidR="004D371F" w:rsidRPr="00D80CB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</w:p>
          <w:p w14:paraId="6B18FF4E" w14:textId="4AD0E4AC" w:rsidR="004D371F" w:rsidRPr="00BC2CEB" w:rsidRDefault="004D371F" w:rsidP="00BC2CEB">
            <w:pPr>
              <w:pStyle w:val="TableParagraph"/>
              <w:tabs>
                <w:tab w:val="right" w:leader="dot" w:pos="5100"/>
              </w:tabs>
              <w:spacing w:before="120"/>
              <w:ind w:right="159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D80CBE" w:rsidRPr="00BC2CEB" w14:paraId="48B9BF97" w14:textId="77777777" w:rsidTr="00AF320E">
        <w:trPr>
          <w:trHeight w:val="3903"/>
        </w:trPr>
        <w:tc>
          <w:tcPr>
            <w:tcW w:w="2444" w:type="pct"/>
          </w:tcPr>
          <w:p w14:paraId="6805D37F" w14:textId="77777777" w:rsidR="004D371F" w:rsidRPr="00BC2CEB" w:rsidRDefault="004D371F" w:rsidP="00BC2CEB">
            <w:pPr>
              <w:pStyle w:val="TableParagraph"/>
              <w:spacing w:before="10"/>
              <w:ind w:left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  <w:lang w:val="en-US"/>
              </w:rPr>
            </w:pPr>
          </w:p>
          <w:p w14:paraId="428FA693" w14:textId="4A1CCD07" w:rsidR="004D371F" w:rsidRPr="00BC2CEB" w:rsidRDefault="004D371F" w:rsidP="00BC2CEB">
            <w:pPr>
              <w:pStyle w:val="TableParagraph"/>
              <w:spacing w:before="1"/>
              <w:ind w:left="107" w:right="11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.</w:t>
            </w:r>
            <w:r w:rsidRPr="00BC2CEB">
              <w:rPr>
                <w:rFonts w:ascii="Times New Roman" w:hAnsi="Times New Roman" w:cs="Times New Roman"/>
                <w:bCs/>
                <w:spacing w:val="-4"/>
                <w:sz w:val="16"/>
                <w:szCs w:val="16"/>
                <w:lang w:val="en-US"/>
              </w:rPr>
              <w:t xml:space="preserve"> </w:t>
            </w:r>
            <w:r w:rsidR="00D80CB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hat is your marital status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?</w:t>
            </w:r>
          </w:p>
          <w:p w14:paraId="659B4BC6" w14:textId="77777777" w:rsidR="00D80CBE" w:rsidRPr="00D80CBE" w:rsidRDefault="00D80CBE" w:rsidP="00D80CBE">
            <w:pPr>
              <w:pStyle w:val="TableParagraph"/>
              <w:ind w:left="107" w:right="41"/>
              <w:jc w:val="center"/>
              <w:rPr>
                <w:rFonts w:ascii="Times New Roman" w:hAnsi="Times New Roman" w:cs="Times New Roman"/>
                <w:bCs/>
                <w:spacing w:val="-2"/>
                <w:sz w:val="16"/>
                <w:szCs w:val="16"/>
                <w:lang w:val="en-US"/>
              </w:rPr>
            </w:pPr>
            <w:r w:rsidRP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(INTERVIEWER: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NE ANSWER)</w:t>
            </w:r>
          </w:p>
          <w:p w14:paraId="4BD30DF9" w14:textId="75F960EE" w:rsidR="004D371F" w:rsidRPr="00BC2CEB" w:rsidRDefault="00D80CBE" w:rsidP="00BC2CEB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ingle</w:t>
            </w:r>
            <w:r w:rsidR="004D371F"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="004D371F"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1</w:t>
            </w:r>
          </w:p>
          <w:p w14:paraId="7ACBF893" w14:textId="14C20B70" w:rsidR="004D371F" w:rsidRPr="00BC2CEB" w:rsidRDefault="00D80CBE" w:rsidP="00BC2CEB">
            <w:pPr>
              <w:pStyle w:val="TableParagraph"/>
              <w:tabs>
                <w:tab w:val="right" w:leader="dot" w:pos="5012"/>
              </w:tabs>
              <w:spacing w:before="119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idowed</w:t>
            </w:r>
            <w:r w:rsidR="004D371F"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="004D371F"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2</w:t>
            </w:r>
          </w:p>
          <w:p w14:paraId="7E0C078D" w14:textId="576B0187" w:rsidR="004D371F" w:rsidRPr="00BC2CEB" w:rsidRDefault="00D80CBE" w:rsidP="00BC2CEB">
            <w:pPr>
              <w:pStyle w:val="TableParagraph"/>
              <w:tabs>
                <w:tab w:val="right" w:leader="dot" w:pos="5012"/>
              </w:tabs>
              <w:spacing w:before="120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arried</w:t>
            </w:r>
            <w:r w:rsidR="004D371F"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="004D371F"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3</w:t>
            </w:r>
          </w:p>
          <w:p w14:paraId="2E8A98A5" w14:textId="22185366" w:rsidR="004D371F" w:rsidRPr="00BC2CEB" w:rsidRDefault="00D80CBE" w:rsidP="00BC2CEB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ommon-law partner</w:t>
            </w:r>
            <w:r w:rsidR="004D371F"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="004D371F"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4</w:t>
            </w:r>
          </w:p>
          <w:p w14:paraId="57027617" w14:textId="250D5CC6" w:rsidR="004D371F" w:rsidRPr="00D80CBE" w:rsidRDefault="00D80CBE" w:rsidP="00D80CBE">
            <w:pPr>
              <w:pStyle w:val="TableParagraph"/>
              <w:tabs>
                <w:tab w:val="right" w:leader="dot" w:pos="5012"/>
              </w:tabs>
              <w:spacing w:before="119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ivorced or Separated</w:t>
            </w:r>
            <w:r w:rsidR="004D371F"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="004D371F"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5</w:t>
            </w:r>
          </w:p>
        </w:tc>
        <w:tc>
          <w:tcPr>
            <w:tcW w:w="3" w:type="pct"/>
          </w:tcPr>
          <w:p w14:paraId="1479257A" w14:textId="77777777" w:rsidR="004D371F" w:rsidRPr="00BC2CEB" w:rsidRDefault="004D371F" w:rsidP="00BC2CEB">
            <w:pPr>
              <w:pStyle w:val="TableParagraph"/>
              <w:spacing w:before="10"/>
              <w:ind w:left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553" w:type="pct"/>
          </w:tcPr>
          <w:p w14:paraId="069F79FD" w14:textId="77777777" w:rsidR="004D371F" w:rsidRPr="00BC2CEB" w:rsidRDefault="004D371F" w:rsidP="00BC2CEB">
            <w:pPr>
              <w:pStyle w:val="TableParagraph"/>
              <w:spacing w:before="10"/>
              <w:ind w:left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  <w:lang w:val="en-US"/>
              </w:rPr>
            </w:pPr>
          </w:p>
          <w:p w14:paraId="2F178905" w14:textId="03CF4218" w:rsidR="004D371F" w:rsidRPr="00BC2CEB" w:rsidRDefault="004D371F" w:rsidP="00BC2CEB">
            <w:pPr>
              <w:pStyle w:val="TableParagraph"/>
              <w:spacing w:before="1"/>
              <w:ind w:left="107" w:right="146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  <w:lang w:val="en-US"/>
              </w:rPr>
            </w:pP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12. </w:t>
            </w:r>
            <w:r w:rsidR="00D80CB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hinking about your relationship to the head of the household, you are:</w:t>
            </w:r>
          </w:p>
          <w:p w14:paraId="34F061CE" w14:textId="66317B00" w:rsidR="004D371F" w:rsidRPr="00BC2CEB" w:rsidRDefault="00D80CBE" w:rsidP="00BC2CEB">
            <w:pPr>
              <w:pStyle w:val="TableParagraph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INTERVIEWER: SPONTANEOUS RESPONS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 ONE ANSWER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</w:p>
          <w:p w14:paraId="04E4DF46" w14:textId="1196A1E7" w:rsidR="004D371F" w:rsidRPr="00BC2CEB" w:rsidRDefault="00D80CBE" w:rsidP="00BC2CEB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</w:t>
            </w:r>
            <w:r w:rsidRPr="00D80CB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ad of household</w:t>
            </w:r>
            <w:r w:rsidR="004D371F"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="004D371F"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1</w:t>
            </w:r>
          </w:p>
          <w:p w14:paraId="5B564630" w14:textId="3580A824" w:rsidR="004D371F" w:rsidRPr="00BC2CEB" w:rsidRDefault="00D80CBE" w:rsidP="00BC2CEB">
            <w:pPr>
              <w:pStyle w:val="TableParagraph"/>
              <w:tabs>
                <w:tab w:val="right" w:leader="dot" w:pos="5012"/>
              </w:tabs>
              <w:spacing w:before="119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0CB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pouse or partner of the head of household</w:t>
            </w:r>
            <w:r w:rsidR="004D371F"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="004D371F"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2</w:t>
            </w:r>
          </w:p>
          <w:p w14:paraId="17CF7D66" w14:textId="767EBF4E" w:rsidR="004D371F" w:rsidRPr="00BC2CEB" w:rsidRDefault="00D80CBE" w:rsidP="00BC2CEB">
            <w:pPr>
              <w:pStyle w:val="TableParagraph"/>
              <w:tabs>
                <w:tab w:val="right" w:leader="dot" w:pos="5012"/>
              </w:tabs>
              <w:spacing w:before="120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0CB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hild of the head of household</w:t>
            </w:r>
            <w:r w:rsidR="004D371F"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="004D371F"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3</w:t>
            </w:r>
          </w:p>
          <w:p w14:paraId="0E0A835B" w14:textId="557C7067" w:rsidR="004D371F" w:rsidRPr="00BC2CEB" w:rsidRDefault="00D80CBE" w:rsidP="00BC2CEB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0CB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tepchild of the head of household</w:t>
            </w:r>
            <w:r w:rsidR="004D371F"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="004D371F"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4</w:t>
            </w:r>
          </w:p>
          <w:p w14:paraId="445DF09B" w14:textId="1BFE7276" w:rsidR="004D371F" w:rsidRPr="00BC2CEB" w:rsidRDefault="00D80CBE" w:rsidP="00BC2CEB">
            <w:pPr>
              <w:pStyle w:val="TableParagraph"/>
              <w:tabs>
                <w:tab w:val="right" w:leader="dot" w:pos="5012"/>
              </w:tabs>
              <w:spacing w:before="119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0CB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randchild of the head of household</w:t>
            </w:r>
            <w:r w:rsidR="004D371F"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="004D371F"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5</w:t>
            </w:r>
          </w:p>
          <w:p w14:paraId="62E44D23" w14:textId="1D1A0D96" w:rsidR="004D371F" w:rsidRPr="00BC2CEB" w:rsidRDefault="00D80CBE" w:rsidP="00BC2CEB">
            <w:pPr>
              <w:pStyle w:val="TableParagraph"/>
              <w:tabs>
                <w:tab w:val="right" w:leader="dot" w:pos="5101"/>
              </w:tabs>
              <w:spacing w:before="120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0CB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arent of the head of household</w:t>
            </w:r>
            <w:r w:rsidR="004D371F" w:rsidRPr="00BC2CEB">
              <w:rPr>
                <w:rFonts w:ascii="Times New Roman" w:hAnsi="Times New Roman" w:cs="Times New Roman"/>
                <w:bCs/>
                <w:spacing w:val="-4"/>
                <w:sz w:val="16"/>
                <w:szCs w:val="16"/>
                <w:lang w:val="en-US"/>
              </w:rPr>
              <w:t>…</w:t>
            </w:r>
            <w:r w:rsidR="004D371F"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</w:p>
          <w:p w14:paraId="1F015C70" w14:textId="77777777" w:rsidR="004D371F" w:rsidRDefault="00782CFE" w:rsidP="00BC2CEB">
            <w:pPr>
              <w:pStyle w:val="TableParagraph"/>
              <w:tabs>
                <w:tab w:val="right" w:leader="dot" w:pos="5100"/>
              </w:tabs>
              <w:spacing w:before="121"/>
              <w:ind w:right="159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ibling or stepsibling of the head of household</w:t>
            </w:r>
            <w:r w:rsidR="004D371F"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="00D80CB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</w:p>
          <w:p w14:paraId="432CCDF4" w14:textId="0DA86F87" w:rsidR="00782CFE" w:rsidRDefault="00782CFE" w:rsidP="00BC2CEB">
            <w:pPr>
              <w:pStyle w:val="TableParagraph"/>
              <w:tabs>
                <w:tab w:val="right" w:leader="dot" w:pos="5100"/>
              </w:tabs>
              <w:spacing w:before="121"/>
              <w:ind w:right="159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arent-in-law of the head of household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</w:p>
          <w:p w14:paraId="62B773F6" w14:textId="3D63DF93" w:rsidR="00782CFE" w:rsidRDefault="00782CFE" w:rsidP="00BC2CEB">
            <w:pPr>
              <w:pStyle w:val="TableParagraph"/>
              <w:tabs>
                <w:tab w:val="right" w:leader="dot" w:pos="5100"/>
              </w:tabs>
              <w:spacing w:before="121"/>
              <w:ind w:right="159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on-in-law, daughter-in-law of the head of household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</w:p>
          <w:p w14:paraId="64A7DF07" w14:textId="55307BE6" w:rsidR="00782CFE" w:rsidRDefault="00782CFE" w:rsidP="00BC2CEB">
            <w:pPr>
              <w:pStyle w:val="TableParagraph"/>
              <w:tabs>
                <w:tab w:val="right" w:leader="dot" w:pos="5100"/>
              </w:tabs>
              <w:spacing w:before="121"/>
              <w:ind w:right="159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ther relative of the head of household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</w:t>
            </w:r>
          </w:p>
          <w:p w14:paraId="2372C1D0" w14:textId="29617FBF" w:rsidR="00782CFE" w:rsidRDefault="00782CFE" w:rsidP="00782CFE">
            <w:pPr>
              <w:pStyle w:val="TableParagraph"/>
              <w:tabs>
                <w:tab w:val="right" w:leader="dot" w:pos="5100"/>
              </w:tabs>
              <w:spacing w:before="121"/>
              <w:ind w:right="159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ther non-relative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</w:t>
            </w:r>
          </w:p>
          <w:p w14:paraId="6B7027F5" w14:textId="649AD88F" w:rsidR="00782CFE" w:rsidRPr="00BC2CEB" w:rsidRDefault="00782CFE" w:rsidP="00782CFE">
            <w:pPr>
              <w:pStyle w:val="TableParagraph"/>
              <w:tabs>
                <w:tab w:val="right" w:leader="dot" w:pos="5100"/>
              </w:tabs>
              <w:spacing w:before="121"/>
              <w:ind w:right="159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782CFE" w:rsidRPr="00BC2CEB" w14:paraId="1B584E43" w14:textId="77777777" w:rsidTr="00AF320E">
        <w:trPr>
          <w:trHeight w:val="3903"/>
        </w:trPr>
        <w:tc>
          <w:tcPr>
            <w:tcW w:w="2444" w:type="pct"/>
          </w:tcPr>
          <w:p w14:paraId="24D346B7" w14:textId="0423633C" w:rsidR="00782CFE" w:rsidRDefault="00782CFE" w:rsidP="00BC2CEB">
            <w:pPr>
              <w:pStyle w:val="TableParagraph"/>
              <w:spacing w:before="10"/>
              <w:ind w:left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. </w:t>
            </w: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What is the highest educational level you have reached (even if not completed)? </w:t>
            </w:r>
          </w:p>
          <w:p w14:paraId="584C8F74" w14:textId="77777777" w:rsidR="00782CFE" w:rsidRPr="00BC2CEB" w:rsidRDefault="00782CFE" w:rsidP="00782CFE">
            <w:pPr>
              <w:pStyle w:val="TableParagraph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INTERVIEWER: SPONTANEOUS RESPONS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, ONE ANSWER) </w:t>
            </w:r>
          </w:p>
          <w:p w14:paraId="5D4B6B9C" w14:textId="7C1F69A0" w:rsidR="00782CFE" w:rsidRDefault="00782CFE" w:rsidP="00782CF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ne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1</w:t>
            </w:r>
          </w:p>
          <w:p w14:paraId="6FDA1F66" w14:textId="22625618" w:rsidR="00782CFE" w:rsidRDefault="00782CFE" w:rsidP="00782CF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reschool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</w:p>
          <w:p w14:paraId="1BCB0BAC" w14:textId="1FC47D46" w:rsidR="00782CFE" w:rsidRDefault="00782CFE" w:rsidP="00782CF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asic / Incomplete Primary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</w:p>
          <w:p w14:paraId="11BEC931" w14:textId="2D83CED1" w:rsidR="00782CFE" w:rsidRDefault="00782CFE" w:rsidP="00782CF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Basic /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mplete Primary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</w:p>
          <w:p w14:paraId="7E167344" w14:textId="46612B6B" w:rsidR="00782CFE" w:rsidRDefault="00782CFE" w:rsidP="00782CF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Basic / Incomplete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igh School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</w:p>
          <w:p w14:paraId="7FFBE894" w14:textId="51EE5848" w:rsidR="00782CFE" w:rsidRDefault="00782CFE" w:rsidP="00782CF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Basic / Complete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igh School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</w:p>
          <w:p w14:paraId="3AC4E4DB" w14:textId="67727EAE" w:rsidR="00782CFE" w:rsidRDefault="00782CFE" w:rsidP="00782CF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igher education, incomplete technical or technological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</w:p>
          <w:p w14:paraId="4EACF36A" w14:textId="01EFA407" w:rsidR="00782CFE" w:rsidRDefault="00782CFE" w:rsidP="00782CF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igher education, completed technical or technological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</w:p>
          <w:p w14:paraId="0A501CF8" w14:textId="4601BE6A" w:rsidR="00782CFE" w:rsidRDefault="00782CFE" w:rsidP="00782CF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Incomplete undergraduate /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U</w:t>
            </w: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iversity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</w:p>
          <w:p w14:paraId="4C71DA74" w14:textId="4BF2C259" w:rsidR="00782CFE" w:rsidRDefault="00782CFE" w:rsidP="00782CF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Completed undergraduate /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U</w:t>
            </w: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iversity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0</w:t>
            </w:r>
          </w:p>
          <w:p w14:paraId="21C28CE2" w14:textId="3B16A201" w:rsidR="00782CFE" w:rsidRPr="00782CFE" w:rsidRDefault="00782CFE" w:rsidP="00782CF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ostgraduate / Specialization / Master's / Doctorate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1</w:t>
            </w:r>
          </w:p>
        </w:tc>
        <w:tc>
          <w:tcPr>
            <w:tcW w:w="3" w:type="pct"/>
          </w:tcPr>
          <w:p w14:paraId="3FA385AB" w14:textId="77777777" w:rsidR="00782CFE" w:rsidRPr="00BC2CEB" w:rsidRDefault="00782CFE" w:rsidP="00BC2CEB">
            <w:pPr>
              <w:pStyle w:val="TableParagraph"/>
              <w:spacing w:before="10"/>
              <w:ind w:left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553" w:type="pct"/>
          </w:tcPr>
          <w:p w14:paraId="2F8DB2F8" w14:textId="686BC819" w:rsidR="00782CFE" w:rsidRPr="00BC2CEB" w:rsidRDefault="00782CFE" w:rsidP="00782CFE">
            <w:pPr>
              <w:pStyle w:val="TableParagraph"/>
              <w:spacing w:before="1"/>
              <w:ind w:left="107" w:right="146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  <w:lang w:val="en-US"/>
              </w:rPr>
            </w:pP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. </w:t>
            </w: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What is the last year completed at this educational level? </w:t>
            </w:r>
          </w:p>
          <w:p w14:paraId="7F4BD5DC" w14:textId="54FD166B" w:rsidR="00782CFE" w:rsidRPr="00782CFE" w:rsidRDefault="00782CFE" w:rsidP="00782CFE">
            <w:pPr>
              <w:pStyle w:val="TableParagraph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C4E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INTERVIEWER: SPONTANEOUS RESPONS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) </w:t>
            </w:r>
          </w:p>
        </w:tc>
      </w:tr>
      <w:tr w:rsidR="00782CFE" w:rsidRPr="00BC2CEB" w14:paraId="78CF95B9" w14:textId="77777777" w:rsidTr="00AF320E">
        <w:trPr>
          <w:trHeight w:val="3903"/>
        </w:trPr>
        <w:tc>
          <w:tcPr>
            <w:tcW w:w="2444" w:type="pct"/>
          </w:tcPr>
          <w:p w14:paraId="5BBBED6D" w14:textId="116DDF25" w:rsidR="00782CFE" w:rsidRPr="00782CFE" w:rsidRDefault="00782CFE" w:rsidP="00782CFE">
            <w:pPr>
              <w:pStyle w:val="TableParagraph"/>
              <w:spacing w:before="10"/>
              <w:ind w:left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lastRenderedPageBreak/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. What activity occupied most of your time last week? </w:t>
            </w:r>
          </w:p>
          <w:p w14:paraId="3CAFCE63" w14:textId="77777777" w:rsidR="00782CFE" w:rsidRDefault="00782CFE" w:rsidP="00782CFE">
            <w:pPr>
              <w:pStyle w:val="TableParagraph"/>
              <w:spacing w:before="10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INTERVIEWER: ONE ANSWER)</w:t>
            </w:r>
          </w:p>
          <w:p w14:paraId="3F8D837B" w14:textId="6DD437C7" w:rsidR="00782CFE" w:rsidRDefault="00782CFE" w:rsidP="00782CF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orking in a company or government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1</w:t>
            </w:r>
          </w:p>
          <w:p w14:paraId="32F9E585" w14:textId="614402C5" w:rsidR="00782CFE" w:rsidRDefault="00782CFE" w:rsidP="00782CF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orking independently or self-employed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</w:p>
          <w:p w14:paraId="37E6DF02" w14:textId="6A4FA8DF" w:rsidR="00782CFE" w:rsidRDefault="00782CFE" w:rsidP="00782CF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id not work, but had a job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</w:p>
          <w:p w14:paraId="2F061257" w14:textId="63803057" w:rsidR="00782CFE" w:rsidRDefault="00782CFE" w:rsidP="00782CF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ooking for work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</w:p>
          <w:p w14:paraId="16FA5971" w14:textId="61ED1FEE" w:rsidR="00782CFE" w:rsidRDefault="00782CFE" w:rsidP="00782CF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tudying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</w:p>
          <w:p w14:paraId="1D46029E" w14:textId="6C51BEFA" w:rsidR="00782CFE" w:rsidRDefault="00782CFE" w:rsidP="00782CF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omestic employee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</w:p>
          <w:p w14:paraId="21DF3494" w14:textId="07D86FC7" w:rsidR="00782CFE" w:rsidRDefault="00782CFE" w:rsidP="00782CF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mployer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</w:p>
          <w:p w14:paraId="0AF0C8B1" w14:textId="28E8200B" w:rsidR="00782CFE" w:rsidRDefault="00782CFE" w:rsidP="00782CF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ousehold chores or unpaid care work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</w:p>
          <w:p w14:paraId="524FE73F" w14:textId="74FA6E6D" w:rsidR="00782CFE" w:rsidRDefault="00782CFE" w:rsidP="00782CF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Unpaid family worker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</w:p>
          <w:p w14:paraId="5E673786" w14:textId="5B66537A" w:rsidR="00782CFE" w:rsidRDefault="00782CFE" w:rsidP="00782CF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Unpaid worker in businesses of other households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0</w:t>
            </w:r>
          </w:p>
          <w:p w14:paraId="646D9FD9" w14:textId="248FD3ED" w:rsidR="00782CFE" w:rsidRDefault="00782CFE" w:rsidP="00782CF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ay laborer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</w:t>
            </w:r>
          </w:p>
          <w:p w14:paraId="5C9A2903" w14:textId="6B2A6F7D" w:rsidR="00782CFE" w:rsidRDefault="00782CFE" w:rsidP="00782CF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etired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</w:t>
            </w:r>
          </w:p>
          <w:p w14:paraId="2124487C" w14:textId="39E2E512" w:rsidR="00782CFE" w:rsidRDefault="00782CFE" w:rsidP="00782CF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t working due to disability or prolonged illness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3</w:t>
            </w:r>
          </w:p>
          <w:p w14:paraId="507AB835" w14:textId="576E7B43" w:rsidR="00782CFE" w:rsidRPr="00782CFE" w:rsidRDefault="00782CFE" w:rsidP="00782CFE">
            <w:pPr>
              <w:pStyle w:val="TableParagraph"/>
              <w:tabs>
                <w:tab w:val="right" w:leader="dot" w:pos="5012"/>
              </w:tabs>
              <w:spacing w:before="120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ther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8</w:t>
            </w:r>
          </w:p>
          <w:p w14:paraId="25BF2533" w14:textId="4EAE7D39" w:rsidR="00782CFE" w:rsidRPr="00BC2CEB" w:rsidRDefault="00782CFE" w:rsidP="00782CFE">
            <w:pPr>
              <w:pStyle w:val="TableParagraph"/>
              <w:spacing w:before="10"/>
              <w:ind w:left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" w:type="pct"/>
          </w:tcPr>
          <w:p w14:paraId="3102EC98" w14:textId="77777777" w:rsidR="00782CFE" w:rsidRPr="00BC2CEB" w:rsidRDefault="00782CFE" w:rsidP="00BC2CEB">
            <w:pPr>
              <w:pStyle w:val="TableParagraph"/>
              <w:spacing w:before="10"/>
              <w:ind w:left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553" w:type="pct"/>
          </w:tcPr>
          <w:p w14:paraId="0CB5621E" w14:textId="77777777" w:rsidR="00782CFE" w:rsidRDefault="00782CFE" w:rsidP="00BC2CEB">
            <w:pPr>
              <w:pStyle w:val="TableParagraph"/>
              <w:spacing w:before="10"/>
              <w:ind w:left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16. </w:t>
            </w: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Could you tell me in which of the following ranges your household's monthly income falls, considering all sources of income during the last month? </w:t>
            </w:r>
          </w:p>
          <w:p w14:paraId="2581BF7D" w14:textId="0CA6739C" w:rsidR="00AF320E" w:rsidRPr="00BE4AEA" w:rsidRDefault="00AF320E" w:rsidP="00AF320E">
            <w:pPr>
              <w:pStyle w:val="TableParagraph"/>
              <w:ind w:left="107" w:right="41"/>
              <w:jc w:val="center"/>
              <w:rPr>
                <w:rFonts w:ascii="Times New Roman" w:hAnsi="Times New Roman" w:cs="Times New Roman"/>
                <w:bCs/>
                <w:spacing w:val="-2"/>
                <w:sz w:val="16"/>
                <w:szCs w:val="16"/>
                <w:lang w:val="en-US"/>
              </w:rPr>
            </w:pPr>
            <w:r w:rsidRPr="000F453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(INTERVIEWER: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SHOW CARD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 ONE ANSWER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  <w:p w14:paraId="5F4D968D" w14:textId="568E6FC5" w:rsidR="00AF320E" w:rsidRDefault="00AF320E" w:rsidP="00AF320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AF32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 to 1 Minimum Wage (COP $0 - $1,160,000)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1</w:t>
            </w:r>
          </w:p>
          <w:p w14:paraId="3E957B63" w14:textId="74D959D9" w:rsidR="00AF320E" w:rsidRDefault="00AF320E" w:rsidP="00AF320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AF32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ore than 1 to 2 Minimum Wages (COP $1,160,001 - $2,320,000)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</w:p>
          <w:p w14:paraId="07AB487B" w14:textId="66037436" w:rsidR="00AF320E" w:rsidRDefault="00AF320E" w:rsidP="00AF320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AF32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ore than 2 to 4 Minimum Wages (COP $2,320,001 - $4,640,000)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</w:p>
          <w:p w14:paraId="51083D0C" w14:textId="05C9A0FD" w:rsidR="00AF320E" w:rsidRDefault="00AF320E" w:rsidP="00AF320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ore </w:t>
            </w:r>
            <w:r w:rsidRPr="00AF32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han 4 to 16 Minimum Wages (COP $4,640,001 - $18,560,000)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</w:p>
          <w:p w14:paraId="441ACF33" w14:textId="36602284" w:rsidR="00AF320E" w:rsidRDefault="00AF320E" w:rsidP="00AF320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AF32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ore than 16 Minimum Wages (More than COP $18,560,000)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</w:p>
          <w:p w14:paraId="538BA933" w14:textId="77777777" w:rsidR="00AF320E" w:rsidRDefault="00AF320E" w:rsidP="00AF320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omestic employee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</w:p>
          <w:p w14:paraId="2FE6E2EB" w14:textId="77777777" w:rsidR="00AF320E" w:rsidRDefault="00AF320E" w:rsidP="00AF320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mployer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</w:p>
          <w:p w14:paraId="479C1F99" w14:textId="77777777" w:rsidR="00AF320E" w:rsidRDefault="00AF320E" w:rsidP="00AF320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ousehold chores or unpaid care work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</w:p>
          <w:p w14:paraId="4B74FC56" w14:textId="77777777" w:rsidR="00AF320E" w:rsidRDefault="00AF320E" w:rsidP="00AF320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Unpaid family worker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</w:p>
          <w:p w14:paraId="62013B38" w14:textId="77777777" w:rsidR="00AF320E" w:rsidRDefault="00AF320E" w:rsidP="00AF320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Unpaid worker in businesses of other households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0</w:t>
            </w:r>
          </w:p>
          <w:p w14:paraId="6449B439" w14:textId="77777777" w:rsidR="00AF320E" w:rsidRDefault="00AF320E" w:rsidP="00AF320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ay laborer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</w:t>
            </w:r>
          </w:p>
          <w:p w14:paraId="7A93E996" w14:textId="77777777" w:rsidR="00AF320E" w:rsidRDefault="00AF320E" w:rsidP="00AF320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etired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</w:t>
            </w:r>
          </w:p>
          <w:p w14:paraId="17751B80" w14:textId="77777777" w:rsidR="00AF320E" w:rsidRDefault="00AF320E" w:rsidP="00AF320E">
            <w:pPr>
              <w:pStyle w:val="TableParagraph"/>
              <w:tabs>
                <w:tab w:val="right" w:leader="dot" w:pos="5012"/>
              </w:tabs>
              <w:spacing w:before="121"/>
              <w:ind w:right="135"/>
              <w:jc w:val="both"/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</w:pPr>
            <w:r w:rsidRPr="00782CF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t working due to disability or prolonged illness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Pr="00BC2CEB"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pacing w:val="-10"/>
                <w:sz w:val="16"/>
                <w:szCs w:val="16"/>
                <w:lang w:val="en-US"/>
              </w:rPr>
              <w:t>3</w:t>
            </w:r>
          </w:p>
          <w:p w14:paraId="02ACC8A8" w14:textId="1F370198" w:rsidR="00AF320E" w:rsidRPr="00782CFE" w:rsidRDefault="00AF320E" w:rsidP="00AF320E">
            <w:pPr>
              <w:pStyle w:val="TableParagraph"/>
              <w:tabs>
                <w:tab w:val="right" w:leader="dot" w:pos="5012"/>
              </w:tabs>
              <w:spacing w:before="120"/>
              <w:ind w:right="135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on’t kno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/No answer (I: DO NOT READ)</w:t>
            </w:r>
            <w:r w:rsidRPr="00BC2C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  <w:r w:rsidRPr="00BC2CEB">
              <w:rPr>
                <w:rFonts w:ascii="Times New Roman" w:hAnsi="Times New Roman" w:cs="Times New Roman"/>
                <w:bCs/>
                <w:spacing w:val="-5"/>
                <w:sz w:val="16"/>
                <w:szCs w:val="16"/>
                <w:lang w:val="en-US"/>
              </w:rPr>
              <w:t>99</w:t>
            </w:r>
          </w:p>
          <w:p w14:paraId="583B5F9B" w14:textId="70F89D3F" w:rsidR="00AF320E" w:rsidRPr="00BC2CEB" w:rsidRDefault="00AF320E" w:rsidP="00BC2CEB">
            <w:pPr>
              <w:pStyle w:val="TableParagraph"/>
              <w:spacing w:before="10"/>
              <w:ind w:left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</w:tbl>
    <w:p w14:paraId="4D9BB7F8" w14:textId="77777777" w:rsidR="004D371F" w:rsidRPr="00BC2CEB" w:rsidRDefault="004D371F" w:rsidP="001D212C">
      <w:pPr>
        <w:spacing w:line="240" w:lineRule="auto"/>
        <w:rPr>
          <w:sz w:val="16"/>
          <w:szCs w:val="16"/>
        </w:rPr>
      </w:pPr>
    </w:p>
    <w:sectPr w:rsidR="004D371F" w:rsidRPr="00BC2C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MT">
    <w:altName w:val="Arial"/>
    <w:charset w:val="01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71F"/>
    <w:rsid w:val="00064113"/>
    <w:rsid w:val="000F4531"/>
    <w:rsid w:val="001B19FD"/>
    <w:rsid w:val="001D212C"/>
    <w:rsid w:val="002E08A9"/>
    <w:rsid w:val="00302527"/>
    <w:rsid w:val="003A4DF2"/>
    <w:rsid w:val="004D371F"/>
    <w:rsid w:val="006C4E0F"/>
    <w:rsid w:val="00782CFE"/>
    <w:rsid w:val="00791E5D"/>
    <w:rsid w:val="00993C6F"/>
    <w:rsid w:val="00AA0C7C"/>
    <w:rsid w:val="00AF320E"/>
    <w:rsid w:val="00BC2CEB"/>
    <w:rsid w:val="00BE4AEA"/>
    <w:rsid w:val="00C46E36"/>
    <w:rsid w:val="00D80CBE"/>
    <w:rsid w:val="00F34648"/>
    <w:rsid w:val="00F52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7902855"/>
  <w15:chartTrackingRefBased/>
  <w15:docId w15:val="{F15718F5-E980-4796-84E9-113AF6D72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s-PE" w:eastAsia="en-US" w:bidi="b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71F"/>
    <w:pPr>
      <w:spacing w:line="259" w:lineRule="auto"/>
    </w:pPr>
    <w:rPr>
      <w:rFonts w:ascii="Calibri" w:eastAsia="Calibri" w:hAnsi="Calibri" w:cs="Vrinda"/>
      <w:kern w:val="0"/>
      <w:sz w:val="22"/>
      <w:szCs w:val="22"/>
      <w:lang w:val="en-US" w:eastAsia="es-PE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D37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val="es-PE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D37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val="es-PE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D371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val="es-PE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D371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30"/>
      <w:lang w:val="es-PE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D371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30"/>
      <w:lang w:val="es-PE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D371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:lang w:val="es-PE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D371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:lang w:val="es-PE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D371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:lang w:val="es-PE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D371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:lang w:val="es-PE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D371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D371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D371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D371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D371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D371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D371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D371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D371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D37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s-PE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D371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tulo">
    <w:name w:val="Subtitle"/>
    <w:basedOn w:val="Normal"/>
    <w:next w:val="Normal"/>
    <w:link w:val="SubttuloCar"/>
    <w:uiPriority w:val="11"/>
    <w:qFormat/>
    <w:rsid w:val="004D371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val="es-PE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D371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Cita">
    <w:name w:val="Quote"/>
    <w:basedOn w:val="Normal"/>
    <w:next w:val="Normal"/>
    <w:link w:val="CitaCar"/>
    <w:uiPriority w:val="29"/>
    <w:qFormat/>
    <w:rsid w:val="004D371F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30"/>
      <w:lang w:val="es-PE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D371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D371F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30"/>
      <w:lang w:val="es-PE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D371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D37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30"/>
      <w:lang w:val="es-PE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D371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D371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D37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aconcuadrcula">
    <w:name w:val="Table Grid"/>
    <w:basedOn w:val="Tablanormal"/>
    <w:uiPriority w:val="39"/>
    <w:rsid w:val="004D371F"/>
    <w:pPr>
      <w:spacing w:after="0" w:line="240" w:lineRule="auto"/>
    </w:pPr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D371F"/>
    <w:pPr>
      <w:widowControl w:val="0"/>
      <w:autoSpaceDE w:val="0"/>
      <w:autoSpaceDN w:val="0"/>
      <w:spacing w:after="0" w:line="240" w:lineRule="auto"/>
      <w:ind w:left="215"/>
    </w:pPr>
    <w:rPr>
      <w:rFonts w:ascii="Arial MT" w:eastAsia="Arial MT" w:hAnsi="Arial MT" w:cs="Arial MT"/>
      <w:lang w:val="es-E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1469</Words>
  <Characters>7948</Characters>
  <Application>Microsoft Office Word</Application>
  <DocSecurity>0</DocSecurity>
  <Lines>193</Lines>
  <Paragraphs>7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dy Dolores 📚👩🏻‍💻</dc:creator>
  <cp:keywords/>
  <dc:description/>
  <cp:lastModifiedBy>Lina Maria Gomez Garcia</cp:lastModifiedBy>
  <cp:revision>12</cp:revision>
  <dcterms:created xsi:type="dcterms:W3CDTF">2024-12-21T03:46:00Z</dcterms:created>
  <dcterms:modified xsi:type="dcterms:W3CDTF">2025-10-30T18:37:00Z</dcterms:modified>
</cp:coreProperties>
</file>